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4AD8" w:rsidRPr="0056213C" w:rsidRDefault="009B4AD8" w:rsidP="009B4AD8">
      <w:pPr>
        <w:suppressAutoHyphens/>
        <w:rPr>
          <w:rFonts w:ascii="Arial" w:eastAsia="Calibri" w:hAnsi="Arial" w:cs="Calibri"/>
        </w:rPr>
      </w:pPr>
      <w:r w:rsidRPr="0056213C">
        <w:rPr>
          <w:rFonts w:ascii="Arial" w:eastAsia="Calibri" w:hAnsi="Arial" w:cs="Calibri"/>
        </w:rPr>
        <w:t>Table S2: Genomic Islands and Prophages in the Tager 104 Genome</w:t>
      </w:r>
    </w:p>
    <w:tbl>
      <w:tblPr>
        <w:tblStyle w:val="MediumGrid1-Accent1"/>
        <w:tblW w:w="10581" w:type="dxa"/>
        <w:tblLayout w:type="fixed"/>
        <w:tblLook w:val="04A0" w:firstRow="1" w:lastRow="0" w:firstColumn="1" w:lastColumn="0" w:noHBand="0" w:noVBand="1"/>
      </w:tblPr>
      <w:tblGrid>
        <w:gridCol w:w="2020"/>
        <w:gridCol w:w="878"/>
        <w:gridCol w:w="1161"/>
        <w:gridCol w:w="6522"/>
      </w:tblGrid>
      <w:tr w:rsidR="009B4AD8" w:rsidRPr="0056213C" w:rsidTr="009B62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222222"/>
              </w:rPr>
            </w:pPr>
            <w:r w:rsidRPr="0056213C">
              <w:rPr>
                <w:rFonts w:ascii="Arial" w:eastAsia="Calibri" w:hAnsi="Arial" w:cs="Calibri"/>
                <w:color w:val="000000"/>
              </w:rPr>
              <w:t>Genomic Location</w:t>
            </w:r>
          </w:p>
        </w:tc>
        <w:tc>
          <w:tcPr>
            <w:tcW w:w="878" w:type="dxa"/>
          </w:tcPr>
          <w:p w:rsidR="009B4AD8" w:rsidRPr="0056213C" w:rsidRDefault="009B4AD8" w:rsidP="009B628E">
            <w:pPr>
              <w:suppressAutoHyphen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</w:rPr>
            </w:pPr>
            <w:r w:rsidRPr="0056213C">
              <w:rPr>
                <w:rFonts w:ascii="Arial" w:eastAsia="Calibri" w:hAnsi="Arial" w:cs="Calibri"/>
                <w:color w:val="222222"/>
              </w:rPr>
              <w:t>Name</w:t>
            </w:r>
          </w:p>
        </w:tc>
        <w:tc>
          <w:tcPr>
            <w:tcW w:w="1161" w:type="dxa"/>
          </w:tcPr>
          <w:p w:rsidR="009B4AD8" w:rsidRPr="0056213C" w:rsidRDefault="009B4AD8" w:rsidP="009B628E">
            <w:pPr>
              <w:suppressAutoHyphen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</w:rPr>
            </w:pPr>
            <w:r w:rsidRPr="0056213C">
              <w:rPr>
                <w:rFonts w:ascii="Arial" w:eastAsia="Calibri" w:hAnsi="Arial" w:cs="Calibri"/>
                <w:color w:val="222222"/>
              </w:rPr>
              <w:t>BLAST</w:t>
            </w:r>
          </w:p>
          <w:p w:rsidR="009B4AD8" w:rsidRPr="0056213C" w:rsidRDefault="009B4AD8" w:rsidP="009B628E">
            <w:pPr>
              <w:suppressAutoHyphen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</w:rPr>
            </w:pPr>
            <w:r w:rsidRPr="0056213C">
              <w:rPr>
                <w:rFonts w:ascii="Arial" w:eastAsia="Calibri" w:hAnsi="Arial" w:cs="Calibri"/>
                <w:color w:val="222222"/>
              </w:rPr>
              <w:t>Result</w:t>
            </w:r>
          </w:p>
        </w:tc>
        <w:tc>
          <w:tcPr>
            <w:tcW w:w="6522" w:type="dxa"/>
          </w:tcPr>
          <w:p w:rsidR="009B4AD8" w:rsidRPr="0056213C" w:rsidRDefault="009B4AD8" w:rsidP="009B628E">
            <w:pPr>
              <w:suppressAutoHyphen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</w:rPr>
            </w:pPr>
            <w:r w:rsidRPr="0056213C">
              <w:rPr>
                <w:rFonts w:ascii="Arial" w:eastAsia="Calibri" w:hAnsi="Arial" w:cs="Calibri"/>
                <w:color w:val="222222"/>
              </w:rPr>
              <w:t>Gene Annotations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1" w:type="dxa"/>
            <w:gridSpan w:val="4"/>
            <w:noWrap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222222"/>
              </w:rPr>
            </w:pPr>
            <w:r w:rsidRPr="0056213C">
              <w:rPr>
                <w:rFonts w:ascii="Arial" w:eastAsia="Calibri" w:hAnsi="Arial" w:cs="Calibri"/>
                <w:color w:val="222222"/>
              </w:rPr>
              <w:t>GENOMIC ISLANDS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 w:val="restart"/>
            <w:noWrap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  <w:r w:rsidRPr="0056213C">
              <w:rPr>
                <w:rFonts w:ascii="Arial" w:eastAsia="Calibri" w:hAnsi="Arial" w:cs="Calibri"/>
                <w:color w:val="000000"/>
                <w:sz w:val="20"/>
              </w:rPr>
              <w:t>1,165,336 - 1,170,248</w:t>
            </w:r>
          </w:p>
        </w:tc>
        <w:tc>
          <w:tcPr>
            <w:tcW w:w="878" w:type="dxa"/>
            <w:vMerge w:val="restart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TGR1</w:t>
            </w:r>
          </w:p>
        </w:tc>
        <w:tc>
          <w:tcPr>
            <w:tcW w:w="1161" w:type="dxa"/>
            <w:vMerge w:val="restart"/>
            <w:noWrap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  <w:r w:rsidRPr="0056213C">
              <w:rPr>
                <w:rFonts w:ascii="Arial" w:eastAsia="Calibri" w:hAnsi="Arial" w:cs="Calibri"/>
                <w:color w:val="000000"/>
                <w:sz w:val="20"/>
              </w:rPr>
              <w:t>SA268, SA40, SA957, M013</w:t>
            </w: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ORF031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ORF021</w:t>
            </w:r>
          </w:p>
        </w:tc>
      </w:tr>
      <w:tr w:rsidR="009B4AD8" w:rsidRPr="0056213C" w:rsidTr="009B628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Phage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lysin</w:t>
            </w:r>
            <w:proofErr w:type="spell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, N-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acetylmuramoyl</w:t>
            </w:r>
            <w:proofErr w:type="spell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-L-alanine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amidase</w:t>
            </w:r>
            <w:proofErr w:type="spell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 (EC 3.5.1.28)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Phage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holin</w:t>
            </w:r>
            <w:proofErr w:type="spellEnd"/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Tail fiber protein [SA bacteriophages 11, Mu50B]</w:t>
            </w:r>
          </w:p>
        </w:tc>
      </w:tr>
      <w:tr w:rsidR="009B4AD8" w:rsidRPr="0056213C" w:rsidTr="009B628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Phage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lysin</w:t>
            </w:r>
            <w:proofErr w:type="spell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, N-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acetylmuramoyl</w:t>
            </w:r>
            <w:proofErr w:type="spell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-L-alanine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amidase</w:t>
            </w:r>
            <w:proofErr w:type="spell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 (EC 3.5.1.28)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protein</w:t>
            </w:r>
          </w:p>
        </w:tc>
      </w:tr>
      <w:tr w:rsidR="009B4AD8" w:rsidRPr="0056213C" w:rsidTr="009B628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Hypothetical protein, phi-ETA orf58 homolog [SA bacteriophages 11, Mu50B]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protein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FIG01108548: hypothetical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utative major teichoic acid biosynthesis protein C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minor structural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proofErr w:type="gram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i</w:t>
            </w:r>
            <w:proofErr w:type="gram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 11 orf43 homolog [SA bacteriophages 11, Mu50B]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tail length tape-measure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proofErr w:type="gram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i</w:t>
            </w:r>
            <w:proofErr w:type="gram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 11 orf41 homolog [SA bacteriophages 11, Mu50B]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tail protein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protein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transcriptional terminator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major capsid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capsid and scaffold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 w:val="restart"/>
            <w:noWrap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  <w:r w:rsidRPr="0056213C">
              <w:rPr>
                <w:rFonts w:ascii="Arial" w:eastAsia="Calibri" w:hAnsi="Arial" w:cs="Calibri"/>
                <w:color w:val="000000"/>
                <w:sz w:val="20"/>
              </w:rPr>
              <w:t>1,192,427 - 1,201,074</w:t>
            </w:r>
          </w:p>
        </w:tc>
        <w:tc>
          <w:tcPr>
            <w:tcW w:w="878" w:type="dxa"/>
            <w:vMerge w:val="restart"/>
            <w:noWrap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  <w:r w:rsidRPr="0056213C">
              <w:rPr>
                <w:rFonts w:ascii="Arial" w:eastAsia="Calibri" w:hAnsi="Arial" w:cs="Calibri"/>
                <w:color w:val="000000"/>
                <w:sz w:val="20"/>
              </w:rPr>
              <w:t>TGR2</w:t>
            </w:r>
          </w:p>
        </w:tc>
        <w:tc>
          <w:tcPr>
            <w:tcW w:w="1161" w:type="dxa"/>
            <w:vMerge w:val="restart"/>
            <w:noWrap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  <w:r w:rsidRPr="0056213C">
              <w:rPr>
                <w:rFonts w:ascii="Arial" w:eastAsia="Calibri" w:hAnsi="Arial" w:cs="Calibri"/>
                <w:color w:val="000000"/>
                <w:sz w:val="20"/>
              </w:rPr>
              <w:t>6850</w:t>
            </w: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FIG01108790: hypothetical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FIG01108566: hypothetical protein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FIG01107981: hypothetical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Integrase</w:t>
            </w:r>
            <w:proofErr w:type="spell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,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superantigen</w:t>
            </w:r>
            <w:proofErr w:type="spell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-encoding pathogenicity islands SaPI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FIG01108853: hypothetical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FIG01108840: hypothetical protein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proofErr w:type="gram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hypothetical</w:t>
            </w:r>
            <w:proofErr w:type="gram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proofErr w:type="gram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hypothetical</w:t>
            </w:r>
            <w:proofErr w:type="gram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 protein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proofErr w:type="gram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hypothetical</w:t>
            </w:r>
            <w:proofErr w:type="gram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proofErr w:type="gram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hypothetical</w:t>
            </w:r>
            <w:proofErr w:type="gram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 protein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proofErr w:type="gram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hypothetical</w:t>
            </w:r>
            <w:proofErr w:type="gram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proofErr w:type="gram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hypothetical</w:t>
            </w:r>
            <w:proofErr w:type="gram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 protein</w:t>
            </w:r>
          </w:p>
        </w:tc>
      </w:tr>
      <w:tr w:rsidR="009B4AD8" w:rsidRPr="0056213C" w:rsidTr="009B628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Putative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terminase</w:t>
            </w:r>
            <w:proofErr w:type="spell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,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superantigen</w:t>
            </w:r>
            <w:proofErr w:type="spell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-encoding pathogenicity islands SaPI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Hypothetical SAV0799 homolog in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superantigen</w:t>
            </w:r>
            <w:proofErr w:type="spell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-encoding pathogenicity islands SaPI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 w:val="restart"/>
            <w:noWrap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  <w:r w:rsidRPr="0056213C">
              <w:rPr>
                <w:rFonts w:ascii="Arial" w:eastAsia="Calibri" w:hAnsi="Arial" w:cs="Calibri"/>
                <w:color w:val="000000"/>
                <w:sz w:val="20"/>
              </w:rPr>
              <w:t>1,285,693 - 1,291,359</w:t>
            </w:r>
          </w:p>
        </w:tc>
        <w:tc>
          <w:tcPr>
            <w:tcW w:w="878" w:type="dxa"/>
            <w:vMerge w:val="restart"/>
            <w:noWrap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  <w:r w:rsidRPr="0056213C">
              <w:rPr>
                <w:rFonts w:ascii="Arial" w:eastAsia="Calibri" w:hAnsi="Arial" w:cs="Calibri"/>
                <w:color w:val="000000"/>
                <w:sz w:val="20"/>
              </w:rPr>
              <w:t>TGR3</w:t>
            </w:r>
          </w:p>
        </w:tc>
        <w:tc>
          <w:tcPr>
            <w:tcW w:w="1161" w:type="dxa"/>
            <w:vMerge w:val="restart"/>
            <w:noWrap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  <w:r w:rsidRPr="0056213C">
              <w:rPr>
                <w:rFonts w:ascii="Arial" w:eastAsia="Calibri" w:hAnsi="Arial" w:cs="Calibri"/>
                <w:color w:val="000000"/>
                <w:sz w:val="20"/>
              </w:rPr>
              <w:t>SA40, SA957, M013</w:t>
            </w: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FIG01108751: hypothetical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FIG01108312: hypothetical protein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FIG01108876: hypothetical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FIG01107881: hypothetical protein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Lmo0069 homolog within ESAT-6 gene cluster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Lmo0069 homolog within ESAT-6 gene cluster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FIG01108656: hypothetical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FIG01108452: hypothetical protein</w:t>
            </w:r>
          </w:p>
        </w:tc>
      </w:tr>
      <w:tr w:rsidR="009B4AD8" w:rsidRPr="0056213C" w:rsidTr="009B628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FtsK</w:t>
            </w:r>
            <w:proofErr w:type="spell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/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SpoIIIE</w:t>
            </w:r>
            <w:proofErr w:type="spell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 family protein, putative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EssC</w:t>
            </w:r>
            <w:proofErr w:type="spell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 component of Type VII secretion system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 w:val="restart"/>
            <w:shd w:val="clear" w:color="auto" w:fill="auto"/>
            <w:noWrap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  <w:r w:rsidRPr="0056213C">
              <w:rPr>
                <w:rFonts w:ascii="Arial" w:eastAsia="Calibri" w:hAnsi="Arial" w:cs="Calibri"/>
                <w:color w:val="000000"/>
                <w:sz w:val="20"/>
              </w:rPr>
              <w:t>1,523,588 - 1,529,604</w:t>
            </w:r>
          </w:p>
        </w:tc>
        <w:tc>
          <w:tcPr>
            <w:tcW w:w="878" w:type="dxa"/>
            <w:vMerge w:val="restart"/>
            <w:shd w:val="clear" w:color="auto" w:fill="auto"/>
            <w:noWrap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  <w:r w:rsidRPr="0056213C">
              <w:rPr>
                <w:rFonts w:ascii="Arial" w:eastAsia="Calibri" w:hAnsi="Arial" w:cs="Calibri"/>
                <w:color w:val="000000"/>
                <w:sz w:val="20"/>
              </w:rPr>
              <w:t>TGR4</w:t>
            </w:r>
          </w:p>
        </w:tc>
        <w:tc>
          <w:tcPr>
            <w:tcW w:w="1161" w:type="dxa"/>
            <w:vMerge w:val="restart"/>
            <w:shd w:val="clear" w:color="auto" w:fill="auto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SA957</w:t>
            </w: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proofErr w:type="spellStart"/>
            <w:proofErr w:type="gram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acetyltransferase</w:t>
            </w:r>
            <w:proofErr w:type="spellEnd"/>
            <w:proofErr w:type="gram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 (GNAT) family protein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shd w:val="clear" w:color="auto" w:fill="auto"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shd w:val="clear" w:color="auto" w:fill="auto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shd w:val="clear" w:color="auto" w:fill="auto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HTH-type transcriptional regulator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LrpC</w:t>
            </w:r>
            <w:proofErr w:type="spellEnd"/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shd w:val="clear" w:color="auto" w:fill="auto"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shd w:val="clear" w:color="auto" w:fill="auto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shd w:val="clear" w:color="auto" w:fill="auto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proofErr w:type="gram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hypothetical</w:t>
            </w:r>
            <w:proofErr w:type="gram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 protein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shd w:val="clear" w:color="auto" w:fill="auto"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shd w:val="clear" w:color="auto" w:fill="auto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shd w:val="clear" w:color="auto" w:fill="auto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proofErr w:type="gram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hypothetical</w:t>
            </w:r>
            <w:proofErr w:type="gram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shd w:val="clear" w:color="auto" w:fill="auto"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shd w:val="clear" w:color="auto" w:fill="auto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shd w:val="clear" w:color="auto" w:fill="auto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Bipolar DNA helicase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HerA</w:t>
            </w:r>
            <w:proofErr w:type="spellEnd"/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shd w:val="clear" w:color="auto" w:fill="auto"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shd w:val="clear" w:color="auto" w:fill="auto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shd w:val="clear" w:color="auto" w:fill="auto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FIG036446: hypothetical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shd w:val="clear" w:color="auto" w:fill="auto"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shd w:val="clear" w:color="auto" w:fill="auto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shd w:val="clear" w:color="auto" w:fill="auto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proofErr w:type="gram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hypothetical</w:t>
            </w:r>
            <w:proofErr w:type="gram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 protein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 w:val="restart"/>
            <w:noWrap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  <w:r w:rsidRPr="0056213C">
              <w:rPr>
                <w:rFonts w:ascii="Arial" w:eastAsia="Calibri" w:hAnsi="Arial" w:cs="Calibri"/>
                <w:color w:val="000000"/>
                <w:sz w:val="20"/>
              </w:rPr>
              <w:t>2,170,899 - 2,174,905</w:t>
            </w:r>
          </w:p>
        </w:tc>
        <w:tc>
          <w:tcPr>
            <w:tcW w:w="878" w:type="dxa"/>
            <w:vMerge w:val="restart"/>
            <w:noWrap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  <w:r w:rsidRPr="0056213C">
              <w:rPr>
                <w:rFonts w:ascii="Arial" w:eastAsia="Calibri" w:hAnsi="Arial" w:cs="Calibri"/>
                <w:color w:val="000000"/>
                <w:sz w:val="20"/>
              </w:rPr>
              <w:t>TGR5</w:t>
            </w:r>
          </w:p>
        </w:tc>
        <w:tc>
          <w:tcPr>
            <w:tcW w:w="1161" w:type="dxa"/>
            <w:vMerge w:val="restart"/>
            <w:noWrap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  <w:r w:rsidRPr="0056213C">
              <w:rPr>
                <w:rFonts w:ascii="Arial" w:eastAsia="Calibri" w:hAnsi="Arial" w:cs="Calibri"/>
                <w:color w:val="000000"/>
                <w:sz w:val="20"/>
              </w:rPr>
              <w:t>FORC_001, MRSA252</w:t>
            </w: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FIG01107943: hypothetical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FIG01107943: hypothetical protein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FIG01107943: hypothetical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Transcriptional regulator,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Cro</w:t>
            </w:r>
            <w:proofErr w:type="spell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/CI family protein transposon-related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FIG01107943: hypothetical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FIG01107943: hypothetical protein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7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1161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6522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FIG01107943: hypothetical protein</w:t>
            </w:r>
          </w:p>
        </w:tc>
      </w:tr>
    </w:tbl>
    <w:tbl>
      <w:tblPr>
        <w:tblStyle w:val="PlainTable31"/>
        <w:tblW w:w="10581" w:type="dxa"/>
        <w:tblLook w:val="04A0" w:firstRow="1" w:lastRow="0" w:firstColumn="1" w:lastColumn="0" w:noHBand="0" w:noVBand="1"/>
      </w:tblPr>
      <w:tblGrid>
        <w:gridCol w:w="2020"/>
        <w:gridCol w:w="861"/>
        <w:gridCol w:w="2520"/>
        <w:gridCol w:w="5180"/>
      </w:tblGrid>
      <w:tr w:rsidR="009B4AD8" w:rsidRPr="0056213C" w:rsidTr="009B62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20" w:type="dxa"/>
            <w:noWrap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noWrap/>
          </w:tcPr>
          <w:p w:rsidR="009B4AD8" w:rsidRPr="0056213C" w:rsidRDefault="009B4AD8" w:rsidP="009B628E">
            <w:pPr>
              <w:suppressAutoHyphen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noWrap/>
          </w:tcPr>
          <w:p w:rsidR="009B4AD8" w:rsidRPr="0056213C" w:rsidRDefault="009B4AD8" w:rsidP="009B628E">
            <w:pPr>
              <w:suppressAutoHyphen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</w:tcPr>
          <w:p w:rsidR="009B4AD8" w:rsidRPr="0056213C" w:rsidRDefault="009B4AD8" w:rsidP="009B628E">
            <w:pPr>
              <w:suppressAutoHyphen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1" w:type="dxa"/>
            <w:gridSpan w:val="4"/>
            <w:noWrap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rophages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 w:val="restart"/>
            <w:noWrap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  <w:r w:rsidRPr="0056213C">
              <w:rPr>
                <w:rFonts w:ascii="Arial" w:eastAsia="Calibri" w:hAnsi="Arial" w:cs="Calibri"/>
                <w:color w:val="000000"/>
                <w:sz w:val="20"/>
              </w:rPr>
              <w:t>447,213 - 490,078</w:t>
            </w:r>
          </w:p>
        </w:tc>
        <w:tc>
          <w:tcPr>
            <w:tcW w:w="828" w:type="dxa"/>
            <w:vMerge w:val="restart"/>
            <w:noWrap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  <w:r w:rsidRPr="0056213C">
              <w:rPr>
                <w:rFonts w:ascii="Microsoft Sans Serif" w:eastAsia="Calibri" w:hAnsi="Microsoft Sans Serif" w:cs="Calibri"/>
                <w:color w:val="000000"/>
                <w:sz w:val="20"/>
              </w:rPr>
              <w:t>ϕ</w:t>
            </w:r>
            <w:r w:rsidRPr="0056213C">
              <w:rPr>
                <w:rFonts w:ascii="Arial" w:eastAsia="Calibri" w:hAnsi="Arial" w:cs="Calibri"/>
                <w:color w:val="000000"/>
                <w:sz w:val="20"/>
              </w:rPr>
              <w:t>TGR1</w:t>
            </w:r>
          </w:p>
        </w:tc>
        <w:tc>
          <w:tcPr>
            <w:tcW w:w="2520" w:type="dxa"/>
            <w:vMerge w:val="restart"/>
            <w:noWrap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  <w:r w:rsidRPr="0056213C">
              <w:rPr>
                <w:rFonts w:ascii="Microsoft Sans Serif" w:eastAsia="Calibri" w:hAnsi="Microsoft Sans Serif" w:cs="Calibri"/>
                <w:color w:val="000000"/>
                <w:sz w:val="20"/>
              </w:rPr>
              <w:t>ϕ</w:t>
            </w:r>
            <w:r w:rsidRPr="0056213C">
              <w:rPr>
                <w:rFonts w:ascii="Arial" w:eastAsia="Calibri" w:hAnsi="Arial" w:cs="Calibri"/>
                <w:color w:val="000000"/>
                <w:sz w:val="20"/>
              </w:rPr>
              <w:t>NM1-4</w:t>
            </w: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ORF031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ORF021</w:t>
            </w:r>
          </w:p>
        </w:tc>
      </w:tr>
      <w:tr w:rsidR="009B4AD8" w:rsidRPr="0056213C" w:rsidTr="009B628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Phage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lysin</w:t>
            </w:r>
            <w:proofErr w:type="spell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, N-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acetylmuramoyl</w:t>
            </w:r>
            <w:proofErr w:type="spell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-L-alanine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amidase</w:t>
            </w:r>
            <w:proofErr w:type="spell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 (EC 3.5.1.28)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Phage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holin</w:t>
            </w:r>
            <w:proofErr w:type="spellEnd"/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Tail fiber protein [SA bacteriophages 11, Mu50B]</w:t>
            </w:r>
          </w:p>
        </w:tc>
      </w:tr>
      <w:tr w:rsidR="009B4AD8" w:rsidRPr="0056213C" w:rsidTr="009B628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Phage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lysin</w:t>
            </w:r>
            <w:proofErr w:type="spell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, N-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acetylmuramoyl</w:t>
            </w:r>
            <w:proofErr w:type="spell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-L-alanine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amidase</w:t>
            </w:r>
            <w:proofErr w:type="spell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 (EC 3.5.1.28)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protein</w:t>
            </w:r>
          </w:p>
        </w:tc>
      </w:tr>
      <w:tr w:rsidR="009B4AD8" w:rsidRPr="0056213C" w:rsidTr="009B628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Hypothetical protein, phi-ETA orf58 homolog [SA bacteriophages 11, Mu50B]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protein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FIG01108548: hypothetical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utative major teichoic acid biosynthesis protein C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minor structural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proofErr w:type="gram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i</w:t>
            </w:r>
            <w:proofErr w:type="gram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 11 orf43 homolog [SA bacteriophages 11, Mu50B]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tail length tape-measure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proofErr w:type="gram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i</w:t>
            </w:r>
            <w:proofErr w:type="gram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 11 orf41 homolog [SA bacteriophages 11, Mu50B]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tail protein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protein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transcriptional terminator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major capsid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capsid and scaffold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protein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portal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Phage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terminase</w:t>
            </w:r>
            <w:proofErr w:type="spell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, large subunit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Phage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terminase</w:t>
            </w:r>
            <w:proofErr w:type="spell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, small subunit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Integrase</w:t>
            </w:r>
            <w:proofErr w:type="spell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 regulator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RinA</w:t>
            </w:r>
            <w:proofErr w:type="spellEnd"/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Transcriptional activator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rinB</w:t>
            </w:r>
            <w:proofErr w:type="spell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, phage associated</w:t>
            </w:r>
          </w:p>
        </w:tc>
      </w:tr>
      <w:tr w:rsidR="009B4AD8" w:rsidRPr="0056213C" w:rsidTr="009B628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Hypothetical protein, SAV0877 homolog [SA bacteriophages 11, Mu50B]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proofErr w:type="gram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hypothetical</w:t>
            </w:r>
            <w:proofErr w:type="gram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 protein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ORF058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protein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ORF077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Phage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antirepressor</w:t>
            </w:r>
            <w:proofErr w:type="spell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 protein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Cro</w:t>
            </w:r>
            <w:proofErr w:type="spell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-like repressor [SA bacteriophages 11, Mu50B]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repressor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proofErr w:type="gram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hypothetical</w:t>
            </w:r>
            <w:proofErr w:type="gram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 protein within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prophage</w:t>
            </w:r>
            <w:proofErr w:type="spellEnd"/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Hypothetical protein, SAV0849 homolog [SA bacteriophages 11, Mu50B]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Phage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excisionase</w:t>
            </w:r>
            <w:proofErr w:type="spellEnd"/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Phage DNA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invertase</w:t>
            </w:r>
            <w:proofErr w:type="spellEnd"/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 w:val="restart"/>
            <w:noWrap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  <w:r w:rsidRPr="0056213C">
              <w:rPr>
                <w:rFonts w:ascii="Arial" w:eastAsia="Calibri" w:hAnsi="Arial" w:cs="Calibri"/>
                <w:color w:val="000000"/>
                <w:sz w:val="20"/>
              </w:rPr>
              <w:t>2,308,294 - 2,313,700</w:t>
            </w:r>
          </w:p>
        </w:tc>
        <w:tc>
          <w:tcPr>
            <w:tcW w:w="3348" w:type="dxa"/>
            <w:gridSpan w:val="2"/>
            <w:vMerge w:val="restart"/>
            <w:noWrap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  <w:proofErr w:type="spellStart"/>
            <w:r w:rsidRPr="0056213C">
              <w:rPr>
                <w:rFonts w:ascii="Microsoft Sans Serif" w:eastAsia="Calibri" w:hAnsi="Microsoft Sans Serif" w:cs="Calibri"/>
                <w:color w:val="000000"/>
                <w:sz w:val="20"/>
              </w:rPr>
              <w:t>ϕ</w:t>
            </w:r>
            <w:r w:rsidRPr="0056213C">
              <w:rPr>
                <w:rFonts w:ascii="Arial" w:eastAsia="Calibri" w:hAnsi="Arial" w:cs="Calibri"/>
                <w:color w:val="000000"/>
                <w:sz w:val="20"/>
              </w:rPr>
              <w:t>PVL</w:t>
            </w:r>
            <w:proofErr w:type="spellEnd"/>
            <w:r w:rsidRPr="0056213C">
              <w:rPr>
                <w:rFonts w:ascii="Arial" w:eastAsia="Calibri" w:hAnsi="Arial" w:cs="Calibri"/>
                <w:color w:val="000000"/>
                <w:sz w:val="20"/>
              </w:rPr>
              <w:t xml:space="preserve"> or other</w:t>
            </w: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Acetylornithine</w:t>
            </w:r>
            <w:proofErr w:type="spell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deacetylase</w:t>
            </w:r>
            <w:proofErr w:type="spell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 (EC 3.5.1.16)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3348" w:type="dxa"/>
            <w:gridSpan w:val="2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Leukocidin LukS-PV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3348" w:type="dxa"/>
            <w:gridSpan w:val="2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Leukocidin LukF-PV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3348" w:type="dxa"/>
            <w:gridSpan w:val="2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Beta-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hemolysin</w:t>
            </w:r>
            <w:proofErr w:type="spellEnd"/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3348" w:type="dxa"/>
            <w:gridSpan w:val="2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Phage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integrase</w:t>
            </w:r>
            <w:proofErr w:type="spellEnd"/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 w:val="restart"/>
            <w:noWrap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  <w:r w:rsidRPr="0056213C">
              <w:rPr>
                <w:rFonts w:ascii="Arial" w:eastAsia="Calibri" w:hAnsi="Arial" w:cs="Calibri"/>
                <w:color w:val="000000"/>
                <w:sz w:val="20"/>
              </w:rPr>
              <w:t>2,313,771 - 2,320,128</w:t>
            </w:r>
          </w:p>
        </w:tc>
        <w:tc>
          <w:tcPr>
            <w:tcW w:w="828" w:type="dxa"/>
            <w:vMerge w:val="restart"/>
            <w:noWrap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  <w:r w:rsidRPr="0056213C">
              <w:rPr>
                <w:rFonts w:ascii="Microsoft Sans Serif" w:eastAsia="Calibri" w:hAnsi="Microsoft Sans Serif" w:cs="Calibri"/>
                <w:color w:val="000000"/>
                <w:sz w:val="20"/>
              </w:rPr>
              <w:t>ϕ</w:t>
            </w:r>
            <w:r w:rsidRPr="0056213C">
              <w:rPr>
                <w:rFonts w:ascii="Arial" w:eastAsia="Calibri" w:hAnsi="Arial" w:cs="Calibri"/>
                <w:color w:val="000000"/>
                <w:sz w:val="20"/>
              </w:rPr>
              <w:t>TGR2</w:t>
            </w:r>
          </w:p>
        </w:tc>
        <w:tc>
          <w:tcPr>
            <w:tcW w:w="2520" w:type="dxa"/>
            <w:vMerge w:val="restart"/>
            <w:noWrap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  <w:r w:rsidRPr="0056213C">
              <w:rPr>
                <w:rFonts w:ascii="Microsoft Sans Serif" w:eastAsia="Calibri" w:hAnsi="Microsoft Sans Serif" w:cs="Calibri"/>
                <w:color w:val="000000"/>
                <w:sz w:val="20"/>
              </w:rPr>
              <w:t>ϕ</w:t>
            </w:r>
            <w:r w:rsidRPr="0056213C">
              <w:rPr>
                <w:rFonts w:ascii="Arial" w:eastAsia="Calibri" w:hAnsi="Arial" w:cs="Calibri"/>
                <w:color w:val="000000"/>
                <w:sz w:val="20"/>
              </w:rPr>
              <w:t>NM3</w:t>
            </w: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Phage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integrase</w:t>
            </w:r>
            <w:proofErr w:type="spellEnd"/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protein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proofErr w:type="spellStart"/>
            <w:proofErr w:type="gram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glycosyl</w:t>
            </w:r>
            <w:proofErr w:type="spellEnd"/>
            <w:proofErr w:type="gram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 transferase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proofErr w:type="gram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hypothetical</w:t>
            </w:r>
            <w:proofErr w:type="gram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 protein within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prophage</w:t>
            </w:r>
            <w:proofErr w:type="spellEnd"/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protein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DNA helicase, phage-associated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Phage repressor</w:t>
            </w:r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>DNA-binding protein, phage associated</w:t>
            </w:r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proofErr w:type="gram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hypothetical</w:t>
            </w:r>
            <w:proofErr w:type="gram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 protein within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prophage</w:t>
            </w:r>
            <w:proofErr w:type="spellEnd"/>
          </w:p>
        </w:tc>
      </w:tr>
      <w:tr w:rsidR="009B4AD8" w:rsidRPr="0056213C" w:rsidTr="009B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proofErr w:type="gram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hypothetical</w:t>
            </w:r>
            <w:proofErr w:type="gram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 protein within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prophage</w:t>
            </w:r>
            <w:proofErr w:type="spellEnd"/>
          </w:p>
        </w:tc>
      </w:tr>
      <w:tr w:rsidR="009B4AD8" w:rsidRPr="0056213C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828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2520" w:type="dxa"/>
            <w:vMerge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000000"/>
                <w:sz w:val="20"/>
              </w:rPr>
            </w:pPr>
          </w:p>
        </w:tc>
        <w:tc>
          <w:tcPr>
            <w:tcW w:w="5213" w:type="dxa"/>
            <w:hideMark/>
          </w:tcPr>
          <w:p w:rsidR="009B4AD8" w:rsidRPr="0056213C" w:rsidRDefault="009B4AD8" w:rsidP="009B628E">
            <w:pPr>
              <w:suppressAutoHyphen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color w:val="222222"/>
                <w:sz w:val="20"/>
              </w:rPr>
            </w:pPr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Phage </w:t>
            </w:r>
            <w:proofErr w:type="spellStart"/>
            <w:r w:rsidRPr="0056213C">
              <w:rPr>
                <w:rFonts w:ascii="Arial" w:eastAsia="Calibri" w:hAnsi="Arial" w:cs="Calibri"/>
                <w:color w:val="222222"/>
                <w:sz w:val="20"/>
              </w:rPr>
              <w:t>antirepressor</w:t>
            </w:r>
            <w:proofErr w:type="spellEnd"/>
            <w:r w:rsidRPr="0056213C">
              <w:rPr>
                <w:rFonts w:ascii="Arial" w:eastAsia="Calibri" w:hAnsi="Arial" w:cs="Calibri"/>
                <w:color w:val="222222"/>
                <w:sz w:val="20"/>
              </w:rPr>
              <w:t xml:space="preserve"> protein</w:t>
            </w:r>
          </w:p>
        </w:tc>
      </w:tr>
    </w:tbl>
    <w:p w:rsidR="00543F26" w:rsidRDefault="00543F26" w:rsidP="009B4AD8">
      <w:bookmarkStart w:id="0" w:name="_GoBack"/>
      <w:bookmarkEnd w:id="0"/>
    </w:p>
    <w:sectPr w:rsidR="00543F26" w:rsidSect="009B4AD8">
      <w:pgSz w:w="12240" w:h="15840"/>
      <w:pgMar w:top="1440" w:right="1800" w:bottom="1440" w:left="72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icrosoft Sans Serif">
    <w:panose1 w:val="020B0604020202020204"/>
    <w:charset w:val="00"/>
    <w:family w:val="auto"/>
    <w:pitch w:val="variable"/>
    <w:sig w:usb0="E1002AFF" w:usb1="C0000002" w:usb2="00000008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AD8"/>
    <w:rsid w:val="00543F26"/>
    <w:rsid w:val="009B4AD8"/>
    <w:rsid w:val="00CB129C"/>
    <w:rsid w:val="00FC3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DD376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AD8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9B4AD8"/>
    <w:rPr>
      <w:rFonts w:asciiTheme="minorHAnsi" w:eastAsia="MS Mincho" w:hAnsiTheme="minorHAns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9B4AD8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AD8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9B4AD8"/>
    <w:rPr>
      <w:rFonts w:asciiTheme="minorHAnsi" w:eastAsia="MS Mincho" w:hAnsiTheme="minorHAns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9B4AD8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74</Words>
  <Characters>3911</Characters>
  <Application>Microsoft Macintosh Word</Application>
  <DocSecurity>0</DocSecurity>
  <Lines>782</Lines>
  <Paragraphs>780</Paragraphs>
  <ScaleCrop>false</ScaleCrop>
  <Company>MGH</Company>
  <LinksUpToDate>false</LinksUpToDate>
  <CharactersWithSpaces>3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IR User</dc:creator>
  <cp:keywords/>
  <dc:description/>
  <cp:lastModifiedBy>CMIR User</cp:lastModifiedBy>
  <cp:revision>1</cp:revision>
  <dcterms:created xsi:type="dcterms:W3CDTF">2016-01-01T16:33:00Z</dcterms:created>
  <dcterms:modified xsi:type="dcterms:W3CDTF">2016-01-01T16:34:00Z</dcterms:modified>
</cp:coreProperties>
</file>